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6EDD" w:rsidRPr="00BA406A" w:rsidRDefault="00CE6EDD" w:rsidP="00BA406A">
      <w:pPr>
        <w:spacing w:after="0" w:line="240" w:lineRule="auto"/>
        <w:rPr>
          <w:b/>
          <w:bCs/>
          <w:sz w:val="24"/>
          <w:szCs w:val="24"/>
          <w:lang w:val="en-US" w:eastAsia="fr-FR"/>
        </w:rPr>
      </w:pPr>
      <w:r>
        <w:rPr>
          <w:b/>
          <w:bCs/>
          <w:sz w:val="24"/>
          <w:szCs w:val="24"/>
          <w:lang w:val="en-US" w:eastAsia="fr-FR"/>
        </w:rPr>
        <w:t xml:space="preserve">Supplementary </w:t>
      </w:r>
      <w:r w:rsidRPr="00BA406A">
        <w:rPr>
          <w:b/>
          <w:bCs/>
          <w:sz w:val="24"/>
          <w:szCs w:val="24"/>
          <w:lang w:val="en-US" w:eastAsia="fr-FR"/>
        </w:rPr>
        <w:t>Table 2: Validation study – results of ddPCR on plasma DNA</w:t>
      </w:r>
    </w:p>
    <w:tbl>
      <w:tblPr>
        <w:tblW w:w="11787" w:type="dxa"/>
        <w:jc w:val="center"/>
        <w:tblCellMar>
          <w:left w:w="70" w:type="dxa"/>
          <w:right w:w="70" w:type="dxa"/>
        </w:tblCellMar>
        <w:tblLook w:val="00A0"/>
      </w:tblPr>
      <w:tblGrid>
        <w:gridCol w:w="815"/>
        <w:gridCol w:w="1072"/>
        <w:gridCol w:w="1200"/>
        <w:gridCol w:w="1060"/>
        <w:gridCol w:w="1060"/>
        <w:gridCol w:w="1180"/>
        <w:gridCol w:w="1180"/>
        <w:gridCol w:w="1460"/>
        <w:gridCol w:w="1560"/>
        <w:gridCol w:w="1200"/>
      </w:tblGrid>
      <w:tr w:rsidR="00CE6EDD" w:rsidRPr="00FC6DEE" w:rsidTr="00BA406A">
        <w:trPr>
          <w:trHeight w:val="330"/>
          <w:jc w:val="center"/>
        </w:trPr>
        <w:tc>
          <w:tcPr>
            <w:tcW w:w="6387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6EDD" w:rsidRPr="00BA406A" w:rsidRDefault="00CE6EDD" w:rsidP="00BA406A">
            <w:pPr>
              <w:spacing w:after="0" w:line="240" w:lineRule="auto"/>
              <w:rPr>
                <w:b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val="en-US" w:eastAsia="fr-F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val="en-US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val="en-US" w:eastAsia="fr-FR"/>
              </w:rPr>
            </w:pPr>
          </w:p>
        </w:tc>
      </w:tr>
      <w:tr w:rsidR="00CE6EDD" w:rsidRPr="00FC6DEE" w:rsidTr="00BA406A">
        <w:trPr>
          <w:trHeight w:val="630"/>
          <w:jc w:val="center"/>
        </w:trPr>
        <w:tc>
          <w:tcPr>
            <w:tcW w:w="8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Sample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Fetal ploïdy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Gestational age (GW)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k 21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k ref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n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λ 21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λ ref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Chromosomal ratio (21/ref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Number of replicates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T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42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39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34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3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6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T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6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0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532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5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5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8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1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9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767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1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7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1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72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2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1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T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7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0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64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1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0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6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T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7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3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550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2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2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6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9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0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7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083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3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3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3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7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6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799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1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55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54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414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2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2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T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9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2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63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8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8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7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4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4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527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5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9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303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85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08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32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29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7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5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3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92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6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6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3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1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0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778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1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T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6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8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06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6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5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2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8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7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16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6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6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T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8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3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527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7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9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3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48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0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0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5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3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4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034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3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3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8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2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4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7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44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0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9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5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9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2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756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6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3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5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74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6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5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2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75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6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6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3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3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0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58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8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8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3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1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0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78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6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6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1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2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9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78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7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7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3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2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4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1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46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2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2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2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1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0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73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6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6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0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1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6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32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9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9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6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3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408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441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72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42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47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0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3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306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337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26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20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23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89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3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0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5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70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6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7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87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3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2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3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777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8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3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1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6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566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5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5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4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3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3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1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52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6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7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2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3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37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53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61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5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6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2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7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9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881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5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88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3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8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76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31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4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6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82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3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414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447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20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46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5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0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44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43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203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2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1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4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T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31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52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52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27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34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5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5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8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81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1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88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747C7C">
        <w:trPr>
          <w:trHeight w:val="630"/>
          <w:jc w:val="center"/>
        </w:trPr>
        <w:tc>
          <w:tcPr>
            <w:tcW w:w="8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747C7C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Sample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747C7C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Fetal ploïdy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747C7C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Gestational age (GW)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747C7C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k 21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747C7C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k ref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747C7C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n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747C7C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λ 21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747C7C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λ ref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747C7C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Chromosomal ratio (21/ref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747C7C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Number of replicates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4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T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9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1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210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3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2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3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4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9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98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83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7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8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5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4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1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5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34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1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2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89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4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0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6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87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9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0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4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4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4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3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62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8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0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8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4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T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2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3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88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6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6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5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4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6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6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82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6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6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3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1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94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6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5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1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5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6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2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07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7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6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6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5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T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8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2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566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5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9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5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3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1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71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8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8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1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5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T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3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2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91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9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8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5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T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5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5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15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5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5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5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0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3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33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6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7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6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5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4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1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05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1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1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2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5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81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79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42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28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28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1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5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9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8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49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6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6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1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6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5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5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31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6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6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9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6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6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3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295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3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3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3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5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1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707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6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9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7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73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9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9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2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6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6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5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440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1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1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6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8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3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02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0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9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6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T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8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8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68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2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2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0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6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T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44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40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249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2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1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8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6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0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5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57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6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6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3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6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9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1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305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8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7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7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4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51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5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5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3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7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T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6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7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55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3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7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397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466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60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53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66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8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7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5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6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10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4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4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2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7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9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32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5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5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0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7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2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3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79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9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9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9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7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T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55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51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61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7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7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0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9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782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5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5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1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401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397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49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48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47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1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7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21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23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40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21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21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9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8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5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8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81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5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5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6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8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9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8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15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3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3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0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8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8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4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69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8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4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1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37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5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5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3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8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00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1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1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7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8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T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89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80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61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9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8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5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8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47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49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66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6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747C7C">
        <w:trPr>
          <w:trHeight w:val="630"/>
          <w:jc w:val="center"/>
        </w:trPr>
        <w:tc>
          <w:tcPr>
            <w:tcW w:w="8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747C7C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Sample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747C7C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Fetal ploïdy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747C7C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Gestational age (GW)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747C7C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k 21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747C7C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k ref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747C7C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n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747C7C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λ 21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747C7C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λ ref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747C7C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Chromosomal ratio (21/ref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747C7C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Number of replicates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8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6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7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65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6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6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8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8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7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5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35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5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5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1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8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76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76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82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7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7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9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9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3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2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571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2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9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0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9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77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9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9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1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9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1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0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04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0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1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3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9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30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42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29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9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2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4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9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2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1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506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1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9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4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9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08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7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7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4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9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5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6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51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1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1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9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9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6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8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479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2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2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7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9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6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5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732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1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9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6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7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60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0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1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1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T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9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3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83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8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83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86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87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30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30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8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5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1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39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5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5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5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78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88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04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4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5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02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07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43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6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6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7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6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1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19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0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0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5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1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8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80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0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0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2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50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7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19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5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5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1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98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01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94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8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8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8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0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5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9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89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7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8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6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6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9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29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9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9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7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5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0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76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0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0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5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4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1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74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8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8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1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3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2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54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2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3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3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72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17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5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6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4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5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0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88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0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0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5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5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7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33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8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8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7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5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1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56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0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1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4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7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4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89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3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4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4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5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9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39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8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8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4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2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3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5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40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4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4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8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1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7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03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9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0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4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53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59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32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4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5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0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3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4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69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9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1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80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54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73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10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4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6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88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8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1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54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8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8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5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57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2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76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6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6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0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2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8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2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63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0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1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5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6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9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71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9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0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86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51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1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12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6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7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3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3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4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1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05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6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7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89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747C7C">
        <w:trPr>
          <w:trHeight w:val="630"/>
          <w:jc w:val="center"/>
        </w:trPr>
        <w:tc>
          <w:tcPr>
            <w:tcW w:w="8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747C7C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Sample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747C7C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Fetal ploïdy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747C7C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Gestational age (GW)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747C7C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k 21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747C7C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k ref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747C7C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n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747C7C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λ 21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747C7C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λ ref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747C7C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Chromosomal ratio (21/ref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747C7C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Number of replicates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3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58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4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69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6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6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89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3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8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9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46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8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8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8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3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5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77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69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8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20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3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7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91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71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21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24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85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3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1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8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98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9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0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2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3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9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2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73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3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4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7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1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0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35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9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9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2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3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2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0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11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5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4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3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7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99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5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5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8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8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6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87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6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6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3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4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5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2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17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6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6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8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7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0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6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5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0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4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97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90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43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21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2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4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2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8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15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8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8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4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1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6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90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7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7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6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4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383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374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87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49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47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3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4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6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8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44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7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7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7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4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17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12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06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21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21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2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4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0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2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05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0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0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7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9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9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42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8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8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0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5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86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80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32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43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41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1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5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40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45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38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26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26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7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5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88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84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35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9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2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5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5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7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49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0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0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8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5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9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2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61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6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7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5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5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5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7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96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9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9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8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5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5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59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8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9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4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5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1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55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75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6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5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5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2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7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78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6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6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6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6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T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20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04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990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25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23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8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6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1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9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46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8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7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55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56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70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5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5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9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6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2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2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24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8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8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9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6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74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9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84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9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8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3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6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2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1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25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5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5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6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80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73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77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30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29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3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6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2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3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19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0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0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8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6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8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5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91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5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4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2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6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4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1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04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2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1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7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T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3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2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97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2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0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1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7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0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1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84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8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8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9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7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57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63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19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29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29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7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7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8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8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90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7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7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9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7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2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0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82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5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5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1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747C7C">
        <w:trPr>
          <w:trHeight w:val="630"/>
          <w:jc w:val="center"/>
        </w:trPr>
        <w:tc>
          <w:tcPr>
            <w:tcW w:w="8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747C7C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Sample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747C7C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Fetal ploïdy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747C7C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Gestational age (GW)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747C7C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k 21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747C7C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k ref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747C7C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n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747C7C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λ 21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747C7C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λ ref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747C7C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Chromosomal ratio (21/ref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E6EDD" w:rsidRPr="00BA406A" w:rsidRDefault="00CE6EDD" w:rsidP="00747C7C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Number of replicates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7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04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05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63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21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21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9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7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75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82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40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8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9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6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7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75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9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23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27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26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3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4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4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13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1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1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9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7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8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1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50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0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1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7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8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3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2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38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2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2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8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4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2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72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3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3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1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8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2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9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09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9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9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3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8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9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5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22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2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1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3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8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3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2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24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4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4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8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560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572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65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86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89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6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8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4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7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31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2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3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7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8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86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78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26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22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21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8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4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2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58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9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9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8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9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7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18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4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4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9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1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0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88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1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1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1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9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4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6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27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7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7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6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9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0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59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23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6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6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1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9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7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5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50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3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2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9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4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8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01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3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2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9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6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2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34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9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9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9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8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6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73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4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4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1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9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5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3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07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5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5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1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9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7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4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69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8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8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3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19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5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7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97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3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3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8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2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7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8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20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7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7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9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2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7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9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17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5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5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8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2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6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7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29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7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7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8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2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5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3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57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7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7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15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2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6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3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124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9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9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2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15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2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357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354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98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39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38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2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76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7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59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8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7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5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2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9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9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51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6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6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15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2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09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702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82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6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4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3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20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87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92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39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32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33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8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15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2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2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1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04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0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0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0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2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4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4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85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6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6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9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2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5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41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40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27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26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4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15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2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3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8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72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4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BA406A">
              <w:rPr>
                <w:rFonts w:ascii="Arial" w:hAnsi="Arial" w:cs="Arial"/>
                <w:sz w:val="20"/>
                <w:szCs w:val="20"/>
                <w:lang w:eastAsia="fr-FR"/>
              </w:rPr>
              <w:t>13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3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 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Mean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7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448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583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22247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388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407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996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 </w:t>
            </w: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3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3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087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9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0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0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</w:p>
        </w:tc>
      </w:tr>
      <w:tr w:rsidR="00CE6EDD" w:rsidRPr="00FC6DEE" w:rsidTr="00BA406A">
        <w:trPr>
          <w:trHeight w:val="30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Minim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3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4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624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1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01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8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</w:p>
        </w:tc>
      </w:tr>
      <w:tr w:rsidR="00CE6EDD" w:rsidRPr="00FC6DEE" w:rsidTr="00BA406A">
        <w:trPr>
          <w:trHeight w:val="315"/>
          <w:jc w:val="center"/>
        </w:trPr>
        <w:tc>
          <w:tcPr>
            <w:tcW w:w="81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BA406A">
              <w:rPr>
                <w:b/>
                <w:bCs/>
                <w:lang w:eastAsia="fr-FR"/>
              </w:rPr>
              <w:t>Maxim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31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852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2550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433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41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BA406A">
              <w:rPr>
                <w:lang w:eastAsia="fr-FR"/>
              </w:rPr>
              <w:t>15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CE6EDD" w:rsidRPr="00BA406A" w:rsidRDefault="00CE6EDD" w:rsidP="00BA406A">
            <w:pPr>
              <w:spacing w:after="0" w:line="240" w:lineRule="auto"/>
              <w:jc w:val="center"/>
              <w:rPr>
                <w:lang w:eastAsia="fr-FR"/>
              </w:rPr>
            </w:pPr>
            <w:r w:rsidRPr="00BA406A">
              <w:rPr>
                <w:lang w:eastAsia="fr-FR"/>
              </w:rPr>
              <w:t> </w:t>
            </w:r>
          </w:p>
        </w:tc>
      </w:tr>
    </w:tbl>
    <w:p w:rsidR="00CE6EDD" w:rsidRDefault="00CE6EDD">
      <w:bookmarkStart w:id="0" w:name="_GoBack"/>
      <w:r>
        <w:t>NA: Not Available</w:t>
      </w:r>
      <w:bookmarkEnd w:id="0"/>
    </w:p>
    <w:sectPr w:rsidR="00CE6EDD" w:rsidSect="00DE4F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6EDD" w:rsidRDefault="00CE6EDD" w:rsidP="00BA406A">
      <w:pPr>
        <w:spacing w:after="0" w:line="240" w:lineRule="auto"/>
      </w:pPr>
      <w:r>
        <w:separator/>
      </w:r>
    </w:p>
  </w:endnote>
  <w:endnote w:type="continuationSeparator" w:id="0">
    <w:p w:rsidR="00CE6EDD" w:rsidRDefault="00CE6EDD" w:rsidP="00BA40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6EDD" w:rsidRDefault="00CE6EDD" w:rsidP="00BA406A">
      <w:pPr>
        <w:spacing w:after="0" w:line="240" w:lineRule="auto"/>
      </w:pPr>
      <w:r>
        <w:separator/>
      </w:r>
    </w:p>
  </w:footnote>
  <w:footnote w:type="continuationSeparator" w:id="0">
    <w:p w:rsidR="00CE6EDD" w:rsidRDefault="00CE6EDD" w:rsidP="00BA40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A406A"/>
    <w:rsid w:val="0011232D"/>
    <w:rsid w:val="006D2277"/>
    <w:rsid w:val="00747C7C"/>
    <w:rsid w:val="00BA406A"/>
    <w:rsid w:val="00CE6EDD"/>
    <w:rsid w:val="00DA5D03"/>
    <w:rsid w:val="00DE4FD7"/>
    <w:rsid w:val="00E315D7"/>
    <w:rsid w:val="00F06AC4"/>
    <w:rsid w:val="00FC6D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FD7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BA406A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BA406A"/>
    <w:rPr>
      <w:rFonts w:cs="Times New Roman"/>
      <w:color w:val="800080"/>
      <w:u w:val="single"/>
    </w:rPr>
  </w:style>
  <w:style w:type="paragraph" w:customStyle="1" w:styleId="xl63">
    <w:name w:val="xl63"/>
    <w:basedOn w:val="Normal"/>
    <w:uiPriority w:val="99"/>
    <w:rsid w:val="00BA406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64">
    <w:name w:val="xl64"/>
    <w:basedOn w:val="Normal"/>
    <w:uiPriority w:val="99"/>
    <w:rsid w:val="00BA406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65">
    <w:name w:val="xl65"/>
    <w:basedOn w:val="Normal"/>
    <w:uiPriority w:val="99"/>
    <w:rsid w:val="00BA406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66">
    <w:name w:val="xl66"/>
    <w:basedOn w:val="Normal"/>
    <w:uiPriority w:val="99"/>
    <w:rsid w:val="00BA406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eastAsia="fr-FR"/>
    </w:rPr>
  </w:style>
  <w:style w:type="paragraph" w:customStyle="1" w:styleId="xl67">
    <w:name w:val="xl67"/>
    <w:basedOn w:val="Normal"/>
    <w:uiPriority w:val="99"/>
    <w:rsid w:val="00BA406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68">
    <w:name w:val="xl68"/>
    <w:basedOn w:val="Normal"/>
    <w:uiPriority w:val="99"/>
    <w:rsid w:val="00BA406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69">
    <w:name w:val="xl69"/>
    <w:basedOn w:val="Normal"/>
    <w:uiPriority w:val="99"/>
    <w:rsid w:val="00BA406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0">
    <w:name w:val="xl70"/>
    <w:basedOn w:val="Normal"/>
    <w:uiPriority w:val="99"/>
    <w:rsid w:val="00BA406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1">
    <w:name w:val="xl71"/>
    <w:basedOn w:val="Normal"/>
    <w:uiPriority w:val="99"/>
    <w:rsid w:val="00BA406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eastAsia="fr-FR"/>
    </w:rPr>
  </w:style>
  <w:style w:type="paragraph" w:customStyle="1" w:styleId="xl72">
    <w:name w:val="xl72"/>
    <w:basedOn w:val="Normal"/>
    <w:uiPriority w:val="99"/>
    <w:rsid w:val="00BA406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3">
    <w:name w:val="xl73"/>
    <w:basedOn w:val="Normal"/>
    <w:uiPriority w:val="99"/>
    <w:rsid w:val="00BA406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4">
    <w:name w:val="xl74"/>
    <w:basedOn w:val="Normal"/>
    <w:uiPriority w:val="99"/>
    <w:rsid w:val="00BA406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5">
    <w:name w:val="xl75"/>
    <w:basedOn w:val="Normal"/>
    <w:uiPriority w:val="99"/>
    <w:rsid w:val="00BA406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76">
    <w:name w:val="xl76"/>
    <w:basedOn w:val="Normal"/>
    <w:uiPriority w:val="99"/>
    <w:rsid w:val="00BA406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eastAsia="fr-FR"/>
    </w:rPr>
  </w:style>
  <w:style w:type="paragraph" w:customStyle="1" w:styleId="xl77">
    <w:name w:val="xl77"/>
    <w:basedOn w:val="Normal"/>
    <w:uiPriority w:val="99"/>
    <w:rsid w:val="00BA406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8">
    <w:name w:val="xl78"/>
    <w:basedOn w:val="Normal"/>
    <w:uiPriority w:val="99"/>
    <w:rsid w:val="00BA406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79">
    <w:name w:val="xl79"/>
    <w:basedOn w:val="Normal"/>
    <w:uiPriority w:val="99"/>
    <w:rsid w:val="00BA406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80">
    <w:name w:val="xl80"/>
    <w:basedOn w:val="Normal"/>
    <w:uiPriority w:val="99"/>
    <w:rsid w:val="00BA406A"/>
    <w:pPr>
      <w:pBdr>
        <w:top w:val="single" w:sz="12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eastAsia="fr-FR"/>
    </w:rPr>
  </w:style>
  <w:style w:type="paragraph" w:customStyle="1" w:styleId="xl81">
    <w:name w:val="xl81"/>
    <w:basedOn w:val="Normal"/>
    <w:uiPriority w:val="99"/>
    <w:rsid w:val="00BA406A"/>
    <w:pPr>
      <w:pBdr>
        <w:top w:val="single" w:sz="12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eastAsia="fr-FR"/>
    </w:rPr>
  </w:style>
  <w:style w:type="paragraph" w:customStyle="1" w:styleId="xl82">
    <w:name w:val="xl82"/>
    <w:basedOn w:val="Normal"/>
    <w:uiPriority w:val="99"/>
    <w:rsid w:val="00BA406A"/>
    <w:pPr>
      <w:pBdr>
        <w:top w:val="single" w:sz="12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eastAsia="fr-FR"/>
    </w:rPr>
  </w:style>
  <w:style w:type="paragraph" w:customStyle="1" w:styleId="xl83">
    <w:name w:val="xl83"/>
    <w:basedOn w:val="Normal"/>
    <w:uiPriority w:val="99"/>
    <w:rsid w:val="00BA406A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eastAsia="fr-FR"/>
    </w:rPr>
  </w:style>
  <w:style w:type="paragraph" w:customStyle="1" w:styleId="xl84">
    <w:name w:val="xl84"/>
    <w:basedOn w:val="Normal"/>
    <w:uiPriority w:val="99"/>
    <w:rsid w:val="00BA406A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85">
    <w:name w:val="xl85"/>
    <w:basedOn w:val="Normal"/>
    <w:uiPriority w:val="99"/>
    <w:rsid w:val="00BA406A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86">
    <w:name w:val="xl86"/>
    <w:basedOn w:val="Normal"/>
    <w:uiPriority w:val="99"/>
    <w:rsid w:val="00BA406A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87">
    <w:name w:val="xl87"/>
    <w:basedOn w:val="Normal"/>
    <w:uiPriority w:val="99"/>
    <w:rsid w:val="00BA406A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eastAsia="fr-FR"/>
    </w:rPr>
  </w:style>
  <w:style w:type="paragraph" w:customStyle="1" w:styleId="xl88">
    <w:name w:val="xl88"/>
    <w:basedOn w:val="Normal"/>
    <w:uiPriority w:val="99"/>
    <w:rsid w:val="00BA406A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89">
    <w:name w:val="xl89"/>
    <w:basedOn w:val="Normal"/>
    <w:uiPriority w:val="99"/>
    <w:rsid w:val="00BA406A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90">
    <w:name w:val="xl90"/>
    <w:basedOn w:val="Normal"/>
    <w:uiPriority w:val="99"/>
    <w:rsid w:val="00BA406A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styleId="Header">
    <w:name w:val="header"/>
    <w:basedOn w:val="Normal"/>
    <w:link w:val="HeaderChar"/>
    <w:uiPriority w:val="99"/>
    <w:rsid w:val="00BA40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BA406A"/>
    <w:rPr>
      <w:rFonts w:cs="Times New Roman"/>
    </w:rPr>
  </w:style>
  <w:style w:type="paragraph" w:styleId="Footer">
    <w:name w:val="footer"/>
    <w:basedOn w:val="Normal"/>
    <w:link w:val="FooterChar"/>
    <w:uiPriority w:val="99"/>
    <w:rsid w:val="00BA40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BA406A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5178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6</Pages>
  <Words>1799</Words>
  <Characters>9895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2: Validation study – results of ddPCR on plasma DNA</dc:title>
  <dc:subject/>
  <dc:creator>Lenovo</dc:creator>
  <cp:keywords/>
  <dc:description/>
  <cp:lastModifiedBy>chi</cp:lastModifiedBy>
  <cp:revision>2</cp:revision>
  <dcterms:created xsi:type="dcterms:W3CDTF">2016-01-07T16:39:00Z</dcterms:created>
  <dcterms:modified xsi:type="dcterms:W3CDTF">2016-01-07T16:39:00Z</dcterms:modified>
</cp:coreProperties>
</file>